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30CB32" w14:textId="65448B42" w:rsidR="002D779E" w:rsidRPr="007E3E94" w:rsidRDefault="0033289F" w:rsidP="00A10C13">
      <w:pPr>
        <w:ind w:firstLineChars="0" w:firstLine="0"/>
        <w:rPr>
          <w:rFonts w:eastAsiaTheme="minorEastAsia" w:cs="Times New Roman"/>
          <w:sz w:val="18"/>
          <w:szCs w:val="18"/>
        </w:rPr>
      </w:pPr>
      <w:bookmarkStart w:id="0" w:name="_GoBack"/>
      <w:r w:rsidRPr="007E3E94">
        <w:rPr>
          <w:rFonts w:eastAsia="DengXian" w:cs="Times New Roman"/>
          <w:b/>
          <w:bCs/>
          <w:kern w:val="0"/>
        </w:rPr>
        <w:t xml:space="preserve">Table S2. </w:t>
      </w:r>
      <w:r w:rsidR="00595216" w:rsidRPr="007E3E94">
        <w:rPr>
          <w:rFonts w:eastAsia="DengXian" w:cs="Times New Roman"/>
          <w:kern w:val="0"/>
        </w:rPr>
        <w:t>P</w:t>
      </w:r>
      <w:r w:rsidRPr="007E3E94">
        <w:rPr>
          <w:rFonts w:eastAsia="DengXian" w:cs="Times New Roman"/>
          <w:kern w:val="0"/>
        </w:rPr>
        <w:t>romote sequences used in this study</w:t>
      </w:r>
    </w:p>
    <w:tbl>
      <w:tblPr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12474"/>
      </w:tblGrid>
      <w:tr w:rsidR="007E3E94" w:rsidRPr="007E3E94" w14:paraId="37253757" w14:textId="77777777" w:rsidTr="005146BB">
        <w:trPr>
          <w:trHeight w:val="300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F806DB" w14:textId="14D6F3C5" w:rsidR="0033289F" w:rsidRPr="007E3E94" w:rsidRDefault="0033289F" w:rsidP="005146BB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 w:hint="eastAsia"/>
                <w:kern w:val="0"/>
                <w14:ligatures w14:val="none"/>
              </w:rPr>
              <w:t>N</w:t>
            </w:r>
            <w:r w:rsidRPr="007E3E94">
              <w:rPr>
                <w:rFonts w:eastAsia="DengXian" w:cs="Times New Roman"/>
                <w:kern w:val="0"/>
                <w14:ligatures w14:val="none"/>
              </w:rPr>
              <w:t>ame</w:t>
            </w:r>
          </w:p>
        </w:tc>
        <w:tc>
          <w:tcPr>
            <w:tcW w:w="12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BFA11" w14:textId="3C7932E2" w:rsidR="0033289F" w:rsidRPr="007E3E94" w:rsidRDefault="0033289F" w:rsidP="005146BB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 w:hint="eastAsia"/>
                <w:kern w:val="0"/>
                <w14:ligatures w14:val="none"/>
              </w:rPr>
              <w:t>S</w:t>
            </w:r>
            <w:r w:rsidRPr="007E3E94">
              <w:rPr>
                <w:rFonts w:eastAsia="DengXian" w:cs="Times New Roman"/>
                <w:kern w:val="0"/>
                <w14:ligatures w14:val="none"/>
              </w:rPr>
              <w:t>equence (5'</w:t>
            </w:r>
            <w:r w:rsidRPr="007E3E94">
              <w:rPr>
                <w:rFonts w:eastAsia="DengXian" w:cs="Times New Roman" w:hint="eastAsia"/>
                <w:kern w:val="0"/>
                <w14:ligatures w14:val="none"/>
              </w:rPr>
              <w:t>→</w:t>
            </w:r>
            <w:r w:rsidRPr="007E3E94">
              <w:rPr>
                <w:rFonts w:eastAsia="DengXian" w:cs="Times New Roman"/>
                <w:kern w:val="0"/>
                <w14:ligatures w14:val="none"/>
              </w:rPr>
              <w:t>3')</w:t>
            </w:r>
          </w:p>
        </w:tc>
      </w:tr>
      <w:tr w:rsidR="007E3E94" w:rsidRPr="007E3E94" w14:paraId="1DFBB974" w14:textId="77777777" w:rsidTr="005146BB">
        <w:trPr>
          <w:trHeight w:val="181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5D7263" w14:textId="6590516F" w:rsidR="00082354" w:rsidRPr="007E3E94" w:rsidRDefault="0089726F" w:rsidP="005146BB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/>
                <w:kern w:val="0"/>
                <w14:ligatures w14:val="none"/>
              </w:rPr>
              <w:t>p</w:t>
            </w:r>
            <w:r w:rsidR="007B4053" w:rsidRPr="007E3E94">
              <w:rPr>
                <w:rFonts w:eastAsia="DengXian" w:cs="Times New Roman"/>
                <w:kern w:val="0"/>
                <w14:ligatures w14:val="none"/>
              </w:rPr>
              <w:t>cgd1_1570 (</w:t>
            </w:r>
            <w:r w:rsidRPr="007E3E94">
              <w:rPr>
                <w:rFonts w:eastAsia="DengXian" w:cs="Times New Roman"/>
                <w:kern w:val="0"/>
                <w14:ligatures w14:val="none"/>
              </w:rPr>
              <w:t>p</w:t>
            </w:r>
            <w:r w:rsidR="007B4053" w:rsidRPr="007E3E94">
              <w:rPr>
                <w:rFonts w:eastAsia="DengXian" w:cs="Times New Roman"/>
                <w:i/>
                <w:iCs/>
                <w:kern w:val="0"/>
                <w14:ligatures w14:val="none"/>
              </w:rPr>
              <w:t>E2F</w:t>
            </w:r>
            <w:r w:rsidR="007B4053" w:rsidRPr="007E3E94">
              <w:rPr>
                <w:rFonts w:eastAsia="DengXian" w:cs="Times New Roman"/>
                <w:kern w:val="0"/>
                <w14:ligatures w14:val="none"/>
              </w:rPr>
              <w:t>)</w:t>
            </w:r>
          </w:p>
        </w:tc>
        <w:tc>
          <w:tcPr>
            <w:tcW w:w="12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FA0979" w14:textId="493FC561" w:rsidR="00082354" w:rsidRPr="007E3E94" w:rsidRDefault="007B4053" w:rsidP="005146BB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/>
                <w:kern w:val="0"/>
                <w14:ligatures w14:val="none"/>
              </w:rPr>
              <w:t>TGGCTACTTTAATTTTTACTCAAATTTGAACTATCCTATAAAATCTTAAATTATTAGCCCTAACCGCTGTTCTCTAAATTGACCTGTGCAAAACGAATTTGCGAGGAGCGCCAGAAATAAGGCGCCTTGGTGCTTTTTGCGGTTAATGTAAATTTAGCCCCAATATAAGGTTTAGTAGCAATTAATTTGAGCAAATTTTTTACTTCAGAGAATAATTTTTTTGCAGTAAATAATATTGACTGCACTCATTGATTATATCGCTCAATTCTGATATAGTTTGTTTGGAAAGGCGAGGCCTACTTAATTGGTTTCTCATTTTAGGGAGAGGGGCTAAAAGAATTAGACAACAGTTTCTATTCCGAATTTAGCTGGTAAAA</w:t>
            </w:r>
          </w:p>
        </w:tc>
      </w:tr>
      <w:tr w:rsidR="007E3E94" w:rsidRPr="007E3E94" w14:paraId="748D3EA8" w14:textId="77777777" w:rsidTr="005146BB">
        <w:trPr>
          <w:trHeight w:val="199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38B0F" w14:textId="1233350F" w:rsidR="00082354" w:rsidRPr="007E3E94" w:rsidRDefault="0089726F" w:rsidP="005146BB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/>
                <w:kern w:val="0"/>
                <w14:ligatures w14:val="none"/>
              </w:rPr>
              <w:t>p</w:t>
            </w:r>
            <w:r w:rsidR="007B4053" w:rsidRPr="007E3E94">
              <w:rPr>
                <w:rFonts w:eastAsia="DengXian" w:cs="Times New Roman"/>
                <w:kern w:val="0"/>
                <w14:ligatures w14:val="none"/>
              </w:rPr>
              <w:t>cgd2_1360 (</w:t>
            </w:r>
            <w:proofErr w:type="spellStart"/>
            <w:r w:rsidRPr="007E3E94">
              <w:rPr>
                <w:rFonts w:eastAsia="DengXian" w:cs="Times New Roman"/>
                <w:kern w:val="0"/>
                <w14:ligatures w14:val="none"/>
              </w:rPr>
              <w:t>p</w:t>
            </w:r>
            <w:r w:rsidR="007B4053" w:rsidRPr="007E3E94">
              <w:rPr>
                <w:rFonts w:eastAsia="DengXian" w:cs="Times New Roman"/>
                <w:i/>
                <w:iCs/>
                <w:kern w:val="0"/>
                <w14:ligatures w14:val="none"/>
              </w:rPr>
              <w:t>ATPase</w:t>
            </w:r>
            <w:proofErr w:type="spellEnd"/>
            <w:r w:rsidR="007B4053" w:rsidRPr="007E3E94">
              <w:rPr>
                <w:rFonts w:eastAsia="DengXian" w:cs="Times New Roman"/>
                <w:kern w:val="0"/>
                <w14:ligatures w14:val="none"/>
              </w:rPr>
              <w:t>)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9A9465" w14:textId="10F1BBB1" w:rsidR="00082354" w:rsidRPr="007E3E94" w:rsidRDefault="007B4053" w:rsidP="005146BB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/>
                <w:kern w:val="0"/>
                <w14:ligatures w14:val="none"/>
              </w:rPr>
              <w:t>TGGTATTACAACGTAAATTAACTCAACTATTTGGAAAATTACTCTTGCAATAATATTTCCCCCCACCCACAGCAATTTGATTTTGTTTAACACCCGCTCTAAATCTGTTTAGTACTTAAGATAATTACATTCTATTTTGAATTTTAATTGTGATTCTCTTAACACTTTCATCTTACTCATTACAATTGTTCACTACTTATTCCTGTTTTGAAAATTTCTCTATTTTTGTATTGTTTTTATATTTAACTTCTACTATTTTGCCTTCTCGCTATTAAATATACTCAGTTCCTTATTAAACATTGGATATTGATTTTTAGAATATATTTCCTATTTTTATTCTCTTGTTTATTCGCAAAAATTAAATTGCATAGAATCCGGCTTTCATGCAATTTTGCACAATTACTTTTTAATTTTAAATTAAAGAGTGGAGGCA</w:t>
            </w:r>
          </w:p>
        </w:tc>
      </w:tr>
      <w:tr w:rsidR="007E3E94" w:rsidRPr="007E3E94" w14:paraId="38DDCBA9" w14:textId="77777777" w:rsidTr="005146BB">
        <w:trPr>
          <w:trHeight w:val="1456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8CDB61" w14:textId="493C2FA7" w:rsidR="007B4053" w:rsidRPr="007E3E94" w:rsidRDefault="0089726F" w:rsidP="005146BB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/>
                <w:kern w:val="0"/>
                <w14:ligatures w14:val="none"/>
              </w:rPr>
              <w:t>p</w:t>
            </w:r>
            <w:r w:rsidR="007B4053" w:rsidRPr="007E3E94">
              <w:rPr>
                <w:rFonts w:eastAsia="DengXian" w:cs="Times New Roman"/>
                <w:kern w:val="0"/>
                <w14:ligatures w14:val="none"/>
              </w:rPr>
              <w:t>cgd1_2270 (</w:t>
            </w:r>
            <w:r w:rsidRPr="007E3E94">
              <w:rPr>
                <w:rFonts w:eastAsia="DengXian" w:cs="Times New Roman"/>
                <w:kern w:val="0"/>
                <w14:ligatures w14:val="none"/>
              </w:rPr>
              <w:t>p</w:t>
            </w:r>
            <w:r w:rsidR="007B4053" w:rsidRPr="007E3E94">
              <w:rPr>
                <w:rFonts w:eastAsia="DengXian" w:cs="Times New Roman"/>
                <w:i/>
                <w:iCs/>
                <w:kern w:val="0"/>
                <w14:ligatures w14:val="none"/>
              </w:rPr>
              <w:t>40S ribosomal protein S26</w:t>
            </w:r>
            <w:r w:rsidR="007B4053" w:rsidRPr="007E3E94">
              <w:rPr>
                <w:rFonts w:eastAsia="DengXian" w:cs="Times New Roman"/>
                <w:kern w:val="0"/>
                <w14:ligatures w14:val="none"/>
              </w:rPr>
              <w:t>)</w:t>
            </w:r>
          </w:p>
        </w:tc>
        <w:tc>
          <w:tcPr>
            <w:tcW w:w="12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92002" w14:textId="5969B28C" w:rsidR="007B4053" w:rsidRPr="007E3E94" w:rsidRDefault="007B4053" w:rsidP="005146BB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/>
                <w:kern w:val="0"/>
                <w14:ligatures w14:val="none"/>
              </w:rPr>
              <w:t>GCAGAAATAACCTTCAAAATAAAGTTCGGTACCAACGTTTCAAGGCGCGTTAATGGAATAGTTTAGGCGCTAGAGACGGATTATATTATTTCATTTAACTGAATTTGTCTAATAAATATATTCATTGGAGACGTGAAATTTAGTTAAATTTTGAAGAAGTTCACTGTAAAACTTAAAGGGATTTTTTAGACTTTCGAGTATTTTAGATTGTCTTGAATCTTTTCTAATTGACTTTGAGTAACTGTTTTTTTAATTGTTAATTTGTTGACA</w:t>
            </w:r>
          </w:p>
        </w:tc>
      </w:tr>
      <w:tr w:rsidR="007B4053" w:rsidRPr="007E3E94" w14:paraId="15691D11" w14:textId="77777777" w:rsidTr="005146BB">
        <w:trPr>
          <w:trHeight w:val="30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C8332BE" w14:textId="24FCE6EC" w:rsidR="007B4053" w:rsidRPr="007E3E94" w:rsidRDefault="0089726F" w:rsidP="005146BB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/>
                <w:kern w:val="0"/>
                <w14:ligatures w14:val="none"/>
              </w:rPr>
              <w:t>p</w:t>
            </w:r>
            <w:r w:rsidR="007B4053" w:rsidRPr="007E3E94">
              <w:rPr>
                <w:rFonts w:eastAsia="DengXian" w:cs="Times New Roman"/>
                <w:kern w:val="0"/>
                <w14:ligatures w14:val="none"/>
              </w:rPr>
              <w:t>cgd3_260</w:t>
            </w:r>
          </w:p>
        </w:tc>
        <w:tc>
          <w:tcPr>
            <w:tcW w:w="12474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203E69AF" w14:textId="197ED23E" w:rsidR="007B4053" w:rsidRPr="007E3E94" w:rsidRDefault="007B4053" w:rsidP="005146BB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/>
                <w:kern w:val="0"/>
                <w14:ligatures w14:val="none"/>
              </w:rPr>
              <w:t>ATAGTATCCAAACAATGAATTGTTTGACTACTTTTATCTGTTTTTATTGAAAATGAGTCTACCGCAAATATTCAGTTAGAAAATCTAACCCCTATCTAGAACTGTTCATGAAAATAAACATATTTCCATATTGCATGCAATAATTAAAATTCGCAAAAATATTACTTCCCAATAAAAATATATTCGCGCATGCAATAGCCACTATTGATAATTTACTTTAATTTTATTGGGCCTCCCCTTTTATCTCTCTATCATTGGCGCCTAGGCGGTACCGATTGAAAATGAATTCAAAGAAAATATACAACTAGAAATATAGATATCGTAAACAAAGTTTTTTGCCAAATTAAGCTATCTAAAGTATGCTTATGGGGAATAACTCAGTGTGTTAAGCATTTTTTTGAGAAATAACATGTATTTAAGTAGAAAAGAAGGAAAAG</w:t>
            </w:r>
          </w:p>
        </w:tc>
      </w:tr>
    </w:tbl>
    <w:p w14:paraId="7D5BC963" w14:textId="77777777" w:rsidR="00BF308D" w:rsidRPr="007E3E94" w:rsidRDefault="00BF308D" w:rsidP="00693CCF">
      <w:pPr>
        <w:ind w:firstLineChars="0" w:firstLine="0"/>
        <w:rPr>
          <w:rFonts w:eastAsiaTheme="minorEastAsia" w:cs="Times New Roman"/>
          <w:sz w:val="18"/>
          <w:szCs w:val="18"/>
        </w:rPr>
      </w:pPr>
    </w:p>
    <w:p w14:paraId="53406205" w14:textId="0035201B" w:rsidR="00991D8B" w:rsidRPr="007E3E94" w:rsidRDefault="00991D8B" w:rsidP="00991D8B">
      <w:pPr>
        <w:ind w:firstLineChars="0" w:firstLine="0"/>
        <w:rPr>
          <w:rFonts w:eastAsiaTheme="minorEastAsia" w:cs="Times New Roman"/>
          <w:sz w:val="18"/>
          <w:szCs w:val="18"/>
        </w:rPr>
      </w:pPr>
      <w:r w:rsidRPr="007E3E94">
        <w:rPr>
          <w:rFonts w:eastAsia="DengXian" w:cs="Times New Roman"/>
          <w:b/>
          <w:bCs/>
          <w:kern w:val="0"/>
        </w:rPr>
        <w:t xml:space="preserve">Table S2. </w:t>
      </w:r>
      <w:r w:rsidRPr="007E3E94">
        <w:rPr>
          <w:rFonts w:eastAsia="DengXian" w:cs="Times New Roman"/>
          <w:kern w:val="0"/>
        </w:rPr>
        <w:t>The promote sequences used in this study (continued)</w:t>
      </w:r>
    </w:p>
    <w:tbl>
      <w:tblPr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12474"/>
      </w:tblGrid>
      <w:tr w:rsidR="007E3E94" w:rsidRPr="007E3E94" w14:paraId="131B7FA0" w14:textId="77777777" w:rsidTr="005E620F">
        <w:trPr>
          <w:trHeight w:val="300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FD4DCE" w14:textId="77777777" w:rsidR="00991D8B" w:rsidRPr="007E3E94" w:rsidRDefault="00991D8B" w:rsidP="008B32AF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 w:hint="eastAsia"/>
                <w:kern w:val="0"/>
                <w14:ligatures w14:val="none"/>
              </w:rPr>
              <w:t>N</w:t>
            </w:r>
            <w:r w:rsidRPr="007E3E94">
              <w:rPr>
                <w:rFonts w:eastAsia="DengXian" w:cs="Times New Roman"/>
                <w:kern w:val="0"/>
                <w14:ligatures w14:val="none"/>
              </w:rPr>
              <w:t>ame</w:t>
            </w:r>
          </w:p>
        </w:tc>
        <w:tc>
          <w:tcPr>
            <w:tcW w:w="12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EB891" w14:textId="77777777" w:rsidR="00991D8B" w:rsidRPr="007E3E94" w:rsidRDefault="00991D8B" w:rsidP="008B32AF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 w:hint="eastAsia"/>
                <w:kern w:val="0"/>
                <w14:ligatures w14:val="none"/>
              </w:rPr>
              <w:t>S</w:t>
            </w:r>
            <w:r w:rsidRPr="007E3E94">
              <w:rPr>
                <w:rFonts w:eastAsia="DengXian" w:cs="Times New Roman"/>
                <w:kern w:val="0"/>
                <w14:ligatures w14:val="none"/>
              </w:rPr>
              <w:t>equence (5'</w:t>
            </w:r>
            <w:r w:rsidRPr="007E3E94">
              <w:rPr>
                <w:rFonts w:eastAsia="DengXian" w:cs="Times New Roman" w:hint="eastAsia"/>
                <w:kern w:val="0"/>
                <w14:ligatures w14:val="none"/>
              </w:rPr>
              <w:t>→</w:t>
            </w:r>
            <w:r w:rsidRPr="007E3E94">
              <w:rPr>
                <w:rFonts w:eastAsia="DengXian" w:cs="Times New Roman"/>
                <w:kern w:val="0"/>
                <w14:ligatures w14:val="none"/>
              </w:rPr>
              <w:t>3')</w:t>
            </w:r>
          </w:p>
        </w:tc>
      </w:tr>
      <w:tr w:rsidR="007E3E94" w:rsidRPr="007E3E94" w14:paraId="68DA31AA" w14:textId="77777777" w:rsidTr="005E620F">
        <w:trPr>
          <w:trHeight w:val="141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FBD4CD" w14:textId="79FF3A4F" w:rsidR="00991D8B" w:rsidRPr="007E3E94" w:rsidRDefault="0089726F" w:rsidP="005E620F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/>
                <w:kern w:val="0"/>
                <w14:ligatures w14:val="none"/>
              </w:rPr>
              <w:t>p</w:t>
            </w:r>
            <w:r w:rsidR="00991D8B" w:rsidRPr="007E3E94">
              <w:rPr>
                <w:rFonts w:eastAsia="DengXian" w:cs="Times New Roman"/>
                <w:kern w:val="0"/>
                <w14:ligatures w14:val="none"/>
              </w:rPr>
              <w:t>cgd4_2860 (</w:t>
            </w:r>
            <w:r w:rsidRPr="007E3E94">
              <w:rPr>
                <w:rFonts w:eastAsia="DengXian" w:cs="Times New Roman"/>
                <w:kern w:val="0"/>
                <w14:ligatures w14:val="none"/>
              </w:rPr>
              <w:t>p</w:t>
            </w:r>
            <w:r w:rsidR="00991D8B" w:rsidRPr="007E3E94">
              <w:rPr>
                <w:rFonts w:eastAsia="DengXian" w:cs="Times New Roman"/>
                <w:i/>
                <w:iCs/>
                <w:kern w:val="0"/>
                <w14:ligatures w14:val="none"/>
              </w:rPr>
              <w:t>α-Tubulin</w:t>
            </w:r>
            <w:r w:rsidR="00991D8B" w:rsidRPr="007E3E94">
              <w:rPr>
                <w:rFonts w:eastAsia="DengXian" w:cs="Times New Roman"/>
                <w:kern w:val="0"/>
                <w14:ligatures w14:val="none"/>
              </w:rPr>
              <w:t>)</w:t>
            </w:r>
          </w:p>
        </w:tc>
        <w:tc>
          <w:tcPr>
            <w:tcW w:w="12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81F6E5F" w14:textId="10D69A32" w:rsidR="00991D8B" w:rsidRPr="007E3E94" w:rsidRDefault="00991D8B" w:rsidP="005E620F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/>
                <w:kern w:val="0"/>
                <w14:ligatures w14:val="none"/>
              </w:rPr>
              <w:t>ATAAAATTTAGCACACTAATTCAACTTTCCACTGAACGTTTTTTCATTCTTTTCGGTTACTTGAATTAATTCCCGCCTTATCCCACGTTTGGTTCGACCCGCAAATTAGAGTGGACAGCCCCCACAAATAAAACGTTAAGCATGCCTGTGAAAGAACTGCCATCAAAATCGTCTTTGTTCTCTGAAGCTTGACCTCCTCATTGGTTTCTTCTCAGGATACTCTTAATTATATAATACTCTTTGTTAAAGTTATTCGTTAAAC</w:t>
            </w:r>
          </w:p>
        </w:tc>
      </w:tr>
      <w:tr w:rsidR="007E3E94" w:rsidRPr="007E3E94" w14:paraId="7AFE3839" w14:textId="77777777" w:rsidTr="005E620F">
        <w:trPr>
          <w:trHeight w:val="171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02A0A" w14:textId="208313D7" w:rsidR="00991D8B" w:rsidRPr="007E3E94" w:rsidRDefault="0089726F" w:rsidP="005E620F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/>
                <w:kern w:val="0"/>
                <w14:ligatures w14:val="none"/>
              </w:rPr>
              <w:t>p</w:t>
            </w:r>
            <w:r w:rsidR="00C37C02" w:rsidRPr="007E3E94">
              <w:rPr>
                <w:rFonts w:eastAsia="DengXian" w:cs="Times New Roman"/>
                <w:kern w:val="0"/>
                <w14:ligatures w14:val="none"/>
              </w:rPr>
              <w:t>cgd5_1960 (</w:t>
            </w:r>
            <w:proofErr w:type="spellStart"/>
            <w:r w:rsidRPr="007E3E94">
              <w:rPr>
                <w:rFonts w:eastAsia="DengXian" w:cs="Times New Roman"/>
                <w:kern w:val="0"/>
                <w14:ligatures w14:val="none"/>
              </w:rPr>
              <w:t>p</w:t>
            </w:r>
            <w:r w:rsidR="00C37C02" w:rsidRPr="007E3E94">
              <w:rPr>
                <w:rFonts w:eastAsia="DengXian" w:cs="Times New Roman"/>
                <w:i/>
                <w:iCs/>
                <w:kern w:val="0"/>
                <w14:ligatures w14:val="none"/>
              </w:rPr>
              <w:t>Enolose</w:t>
            </w:r>
            <w:proofErr w:type="spellEnd"/>
            <w:r w:rsidR="00C37C02" w:rsidRPr="007E3E94">
              <w:rPr>
                <w:rFonts w:eastAsia="DengXian" w:cs="Times New Roman"/>
                <w:kern w:val="0"/>
                <w14:ligatures w14:val="none"/>
              </w:rPr>
              <w:t>)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498EF6" w14:textId="48BA3BA0" w:rsidR="00991D8B" w:rsidRPr="007E3E94" w:rsidRDefault="00C37C02" w:rsidP="005E620F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/>
                <w:kern w:val="0"/>
                <w14:ligatures w14:val="none"/>
              </w:rPr>
              <w:t>TGGGGAAACTAAATATACTGAAATTCGGTAGATTCTATATCTCACGGGACAGCTTTTCACACACACTTAGTTCTATATTGCGTCATAACTTTTGTTTTTTTTGTTGCACTTTTTTTCTCTTATATTCAAGTAAGTGGTTTAGATTCTCTAAGGGCGGGAATATGAATTAGTGGCAATTCAAAGGATTTAAACGATCAGGCGCCTGCACACCAAACTCTAATTCGTACACAGCATGCCCGAGGTTATAGATATAGATACTGCGAAATTATTTTCATTGTTTCAGTTAAGAAATAATAAAATATTTTATTATAGTTATTTTCCAAATTTATTTGAGATTTTTGTATTGAAGTTTAGCC</w:t>
            </w:r>
          </w:p>
        </w:tc>
      </w:tr>
      <w:tr w:rsidR="00C37C02" w:rsidRPr="007E3E94" w14:paraId="147F05C9" w14:textId="77777777" w:rsidTr="005E620F">
        <w:trPr>
          <w:trHeight w:val="30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0C2EE6E" w14:textId="234C55FF" w:rsidR="00C37C02" w:rsidRPr="007E3E94" w:rsidRDefault="0089726F" w:rsidP="005E620F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/>
                <w:kern w:val="0"/>
                <w14:ligatures w14:val="none"/>
              </w:rPr>
              <w:t>p</w:t>
            </w:r>
            <w:r w:rsidR="00C37C02" w:rsidRPr="007E3E94">
              <w:rPr>
                <w:rFonts w:eastAsia="DengXian" w:cs="Times New Roman"/>
                <w:kern w:val="0"/>
                <w14:ligatures w14:val="none"/>
              </w:rPr>
              <w:t>cgd5_3160 (</w:t>
            </w:r>
            <w:proofErr w:type="spellStart"/>
            <w:r w:rsidRPr="007E3E94">
              <w:rPr>
                <w:rFonts w:eastAsia="DengXian" w:cs="Times New Roman"/>
                <w:kern w:val="0"/>
                <w14:ligatures w14:val="none"/>
              </w:rPr>
              <w:t>p</w:t>
            </w:r>
            <w:r w:rsidR="00C37C02" w:rsidRPr="007E3E94">
              <w:rPr>
                <w:rFonts w:eastAsia="DengXian" w:cs="Times New Roman"/>
                <w:i/>
                <w:iCs/>
                <w:kern w:val="0"/>
                <w14:ligatures w14:val="none"/>
              </w:rPr>
              <w:t>Actin</w:t>
            </w:r>
            <w:proofErr w:type="spellEnd"/>
            <w:r w:rsidR="00C37C02" w:rsidRPr="007E3E94">
              <w:rPr>
                <w:rFonts w:eastAsia="DengXian" w:cs="Times New Roman"/>
                <w:kern w:val="0"/>
                <w14:ligatures w14:val="none"/>
              </w:rPr>
              <w:t>)</w:t>
            </w:r>
          </w:p>
        </w:tc>
        <w:tc>
          <w:tcPr>
            <w:tcW w:w="12474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4141CDC0" w14:textId="62B2EB15" w:rsidR="00C37C02" w:rsidRPr="007E3E94" w:rsidRDefault="00C37C02" w:rsidP="005E620F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/>
                <w:kern w:val="0"/>
                <w14:ligatures w14:val="none"/>
              </w:rPr>
              <w:t>TCAGAATGAGTTGGTTATAAACAGTAATAATAGAAAGCGTTAGGGCTATAAAAATGACCAAATAAGTCATTTAGCATCATAAGTATATACATTAGATACAGAATGAGTTCAAAATAAATAAAAAATTAGACTTACTTACAAATTCTAAGCTATAGTATAAAAGAACTAAGAAGATTTGATGAATTTGCTATACCATTTTAAATATTTGTTTATAGTTTTTTGATATTAATATAAGGACTATTAAGTGAAAAGGAAACTACACATATTTCCGCCAATTCATTGTATTGCATCGCACACATAAATGAAAGATTAAAAGAAAAGAAATTCTATTATCTAGTATTAAAATAATACCAATAATAAGCAACACTTTTTTGTTATTTTTTATTATAAAGATTAATTTGCTACTTTAAATTGAAAAAAACTTTACAGGTTTATACAAATTCGTACATCACATGTATACAATGCTACATACATTACTTGATAAATATTACGACGTGAAACGTATTAATTTAAACGAATCTTAGTTATGTAAATAAAAAAAGGTTAGATTTTAGTAAAAAAAAAAGACCAAATTTTATATTAAATATAAATCTTGCATTGAATGCATTTATGTCAAATTGCATGCACCTTGCCGCCCACCATGCATAGACGCGCGCCAATACGTATTAATAGACGATTACATGACAAAGTTTAGAGATTAAATAAAAATCAAGTATAAATTTAGAATAGACAACATGTAAAAAGTGAGATGAATCTTTTTACGATACGTACAGTGCGCATTAAAAATCCAAAGTATATTTTTATTTTCCTGCGTGCGTATACATATCTTTAAATACTTGGATAAAGAGATAATAAGAATTGTACGGCAAGCAAAGTAGTAGTTTAATAGAGCAGTTTTTATATTTTATATATAGCTTACTTACAATATAGATTTTTTTTTTTCATAGATTTCGGGCATATTACACAAGTAACAAAAG</w:t>
            </w:r>
          </w:p>
        </w:tc>
      </w:tr>
    </w:tbl>
    <w:p w14:paraId="78C8D8A3" w14:textId="77777777" w:rsidR="005E620F" w:rsidRPr="007E3E94" w:rsidRDefault="005E620F" w:rsidP="00693CCF">
      <w:pPr>
        <w:ind w:firstLineChars="0" w:firstLine="0"/>
        <w:rPr>
          <w:rFonts w:eastAsiaTheme="minorEastAsia" w:cs="Times New Roman"/>
          <w:sz w:val="18"/>
          <w:szCs w:val="18"/>
        </w:rPr>
      </w:pPr>
    </w:p>
    <w:p w14:paraId="58FEE9EE" w14:textId="77777777" w:rsidR="005E620F" w:rsidRPr="007E3E94" w:rsidRDefault="005E620F" w:rsidP="005E620F">
      <w:pPr>
        <w:ind w:firstLineChars="0" w:firstLine="0"/>
        <w:rPr>
          <w:rFonts w:eastAsiaTheme="minorEastAsia" w:cs="Times New Roman"/>
          <w:sz w:val="18"/>
          <w:szCs w:val="18"/>
        </w:rPr>
      </w:pPr>
      <w:r w:rsidRPr="007E3E94">
        <w:rPr>
          <w:rFonts w:eastAsia="DengXian" w:cs="Times New Roman"/>
          <w:b/>
          <w:bCs/>
          <w:kern w:val="0"/>
        </w:rPr>
        <w:t xml:space="preserve">Table S2. </w:t>
      </w:r>
      <w:r w:rsidRPr="007E3E94">
        <w:rPr>
          <w:rFonts w:eastAsia="DengXian" w:cs="Times New Roman"/>
          <w:kern w:val="0"/>
        </w:rPr>
        <w:t>The promote sequences used in this study (continued)</w:t>
      </w:r>
    </w:p>
    <w:tbl>
      <w:tblPr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12474"/>
      </w:tblGrid>
      <w:tr w:rsidR="007E3E94" w:rsidRPr="007E3E94" w14:paraId="1703E83F" w14:textId="77777777" w:rsidTr="005E620F">
        <w:trPr>
          <w:trHeight w:val="300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6133A4" w14:textId="77777777" w:rsidR="005E620F" w:rsidRPr="007E3E94" w:rsidRDefault="005E620F" w:rsidP="008B32AF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 w:hint="eastAsia"/>
                <w:kern w:val="0"/>
                <w14:ligatures w14:val="none"/>
              </w:rPr>
              <w:t>N</w:t>
            </w:r>
            <w:r w:rsidRPr="007E3E94">
              <w:rPr>
                <w:rFonts w:eastAsia="DengXian" w:cs="Times New Roman"/>
                <w:kern w:val="0"/>
                <w14:ligatures w14:val="none"/>
              </w:rPr>
              <w:t>ame</w:t>
            </w:r>
          </w:p>
        </w:tc>
        <w:tc>
          <w:tcPr>
            <w:tcW w:w="12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6EECD" w14:textId="77777777" w:rsidR="005E620F" w:rsidRPr="007E3E94" w:rsidRDefault="005E620F" w:rsidP="008B32AF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 w:hint="eastAsia"/>
                <w:kern w:val="0"/>
                <w14:ligatures w14:val="none"/>
              </w:rPr>
              <w:t>S</w:t>
            </w:r>
            <w:r w:rsidRPr="007E3E94">
              <w:rPr>
                <w:rFonts w:eastAsia="DengXian" w:cs="Times New Roman"/>
                <w:kern w:val="0"/>
                <w14:ligatures w14:val="none"/>
              </w:rPr>
              <w:t>equence (5'</w:t>
            </w:r>
            <w:r w:rsidRPr="007E3E94">
              <w:rPr>
                <w:rFonts w:eastAsia="DengXian" w:cs="Times New Roman" w:hint="eastAsia"/>
                <w:kern w:val="0"/>
                <w14:ligatures w14:val="none"/>
              </w:rPr>
              <w:t>→</w:t>
            </w:r>
            <w:r w:rsidRPr="007E3E94">
              <w:rPr>
                <w:rFonts w:eastAsia="DengXian" w:cs="Times New Roman"/>
                <w:kern w:val="0"/>
                <w14:ligatures w14:val="none"/>
              </w:rPr>
              <w:t>3')</w:t>
            </w:r>
          </w:p>
        </w:tc>
      </w:tr>
      <w:tr w:rsidR="005E620F" w:rsidRPr="007E3E94" w14:paraId="0619CE62" w14:textId="77777777" w:rsidTr="005E620F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BF16E17" w14:textId="428BC9FD" w:rsidR="005E620F" w:rsidRPr="007E3E94" w:rsidRDefault="0089726F" w:rsidP="008B32AF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/>
                <w:kern w:val="0"/>
                <w14:ligatures w14:val="none"/>
              </w:rPr>
              <w:t>p</w:t>
            </w:r>
            <w:r w:rsidR="005E620F" w:rsidRPr="007E3E94">
              <w:rPr>
                <w:rFonts w:eastAsia="DengXian" w:cs="Times New Roman"/>
                <w:kern w:val="0"/>
                <w14:ligatures w14:val="none"/>
              </w:rPr>
              <w:t>cgd6_4110</w:t>
            </w:r>
          </w:p>
        </w:tc>
        <w:tc>
          <w:tcPr>
            <w:tcW w:w="124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191A7B" w14:textId="569F8DD5" w:rsidR="005E620F" w:rsidRPr="007E3E94" w:rsidRDefault="005E620F" w:rsidP="008B32AF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E3E94">
              <w:rPr>
                <w:rFonts w:eastAsia="DengXian" w:cs="Times New Roman"/>
                <w:kern w:val="0"/>
                <w14:ligatures w14:val="none"/>
              </w:rPr>
              <w:t>ATAAAGTGCATGGTAGCCCGCCTTTTTATCATCCCCAAGAGTCGTTCAAGCGAATTGTGAAAATCAAATAATGCAAAATAAAGATATCAATCAAGCATAAATGAAAACTAGTACATACCATTTTCATATTCTTACATTCATAAATATTCACATTTATGGGTTATTCACAATTTCACATACTTCTTTTTAATATATATTAATTTCAGATACAAATATTTAATGGGTATACGTACACGCACGTCTCCATTCAAAATGTCACCCCAAAAAAAAGTGTATGTAACTATCCGTCTGTTGTTGTCTCTTGGGGTTGGCGCAACGCACATACAATAGTCAAAATCTGAACAAGTAATAACTTTTGTGTATGGGAGTGGGCTAATTAGTGGATTATCAGGAATCTTATAAAA</w:t>
            </w:r>
          </w:p>
        </w:tc>
      </w:tr>
      <w:bookmarkEnd w:id="0"/>
    </w:tbl>
    <w:p w14:paraId="473BB797" w14:textId="77777777" w:rsidR="005E620F" w:rsidRPr="007E3E94" w:rsidRDefault="005E620F" w:rsidP="00693CCF">
      <w:pPr>
        <w:ind w:firstLineChars="0" w:firstLine="0"/>
        <w:rPr>
          <w:rFonts w:eastAsiaTheme="minorEastAsia" w:cs="Times New Roman"/>
          <w:sz w:val="18"/>
          <w:szCs w:val="18"/>
        </w:rPr>
      </w:pPr>
    </w:p>
    <w:sectPr w:rsidR="005E620F" w:rsidRPr="007E3E94" w:rsidSect="007E3E9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433AE3"/>
    <w:multiLevelType w:val="multilevel"/>
    <w:tmpl w:val="068EC192"/>
    <w:lvl w:ilvl="0">
      <w:start w:val="1"/>
      <w:numFmt w:val="decimal"/>
      <w:pStyle w:val="Heading1"/>
      <w:suff w:val="space"/>
      <w:lvlText w:val="第%1章"/>
      <w:lvlJc w:val="left"/>
      <w:pPr>
        <w:tabs>
          <w:tab w:val="left" w:pos="0"/>
        </w:tabs>
        <w:ind w:left="0" w:firstLine="0"/>
      </w:pPr>
      <w:rPr>
        <w:rFonts w:ascii="Times New Roman" w:eastAsia="SimHei" w:hAnsi="Times New Roman" w:hint="default"/>
        <w:sz w:val="30"/>
      </w:rPr>
    </w:lvl>
    <w:lvl w:ilvl="1">
      <w:start w:val="1"/>
      <w:numFmt w:val="decimal"/>
      <w:pStyle w:val="Heading2"/>
      <w:suff w:val="space"/>
      <w:lvlText w:val="%1.%2"/>
      <w:lvlJc w:val="left"/>
      <w:pPr>
        <w:tabs>
          <w:tab w:val="left" w:pos="0"/>
        </w:tabs>
        <w:ind w:left="0" w:firstLine="0"/>
      </w:pPr>
      <w:rPr>
        <w:rFonts w:hint="default"/>
        <w:sz w:val="28"/>
        <w:szCs w:val="24"/>
      </w:rPr>
    </w:lvl>
    <w:lvl w:ilvl="2">
      <w:start w:val="1"/>
      <w:numFmt w:val="decimal"/>
      <w:pStyle w:val="Heading3"/>
      <w:suff w:val="space"/>
      <w:lvlText w:val="%1.%2.%3"/>
      <w:lvlJc w:val="left"/>
      <w:pPr>
        <w:tabs>
          <w:tab w:val="left" w:pos="420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tabs>
          <w:tab w:val="left" w:pos="42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60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rsids>
    <w:rsidRoot w:val="00B83AB3"/>
    <w:rsid w:val="00082354"/>
    <w:rsid w:val="001520A0"/>
    <w:rsid w:val="001F1CEC"/>
    <w:rsid w:val="0023499F"/>
    <w:rsid w:val="002D779E"/>
    <w:rsid w:val="0033289F"/>
    <w:rsid w:val="0035711A"/>
    <w:rsid w:val="00404EA6"/>
    <w:rsid w:val="005146BB"/>
    <w:rsid w:val="005720D1"/>
    <w:rsid w:val="00595216"/>
    <w:rsid w:val="005E620F"/>
    <w:rsid w:val="00693CCF"/>
    <w:rsid w:val="006F259B"/>
    <w:rsid w:val="00786F16"/>
    <w:rsid w:val="007B4053"/>
    <w:rsid w:val="007E3E94"/>
    <w:rsid w:val="0089726F"/>
    <w:rsid w:val="00991D8B"/>
    <w:rsid w:val="009B101D"/>
    <w:rsid w:val="00A10C13"/>
    <w:rsid w:val="00A70E0B"/>
    <w:rsid w:val="00B63ECD"/>
    <w:rsid w:val="00B83AB3"/>
    <w:rsid w:val="00B93704"/>
    <w:rsid w:val="00BF308D"/>
    <w:rsid w:val="00C25E29"/>
    <w:rsid w:val="00C37C02"/>
    <w:rsid w:val="00C55777"/>
    <w:rsid w:val="00D3767B"/>
    <w:rsid w:val="00EA04F7"/>
    <w:rsid w:val="00EE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3D7D0"/>
  <w15:chartTrackingRefBased/>
  <w15:docId w15:val="{0E6E564A-9CB7-4847-B4E9-E99BBA9C3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0A0"/>
    <w:pPr>
      <w:widowControl w:val="0"/>
      <w:spacing w:line="360" w:lineRule="auto"/>
      <w:ind w:firstLineChars="200" w:firstLine="200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777"/>
    <w:pPr>
      <w:keepNext/>
      <w:keepLines/>
      <w:numPr>
        <w:numId w:val="3"/>
      </w:numPr>
      <w:ind w:firstLineChars="0"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EE18FB"/>
    <w:pPr>
      <w:keepNext/>
      <w:keepLines/>
      <w:numPr>
        <w:ilvl w:val="1"/>
        <w:numId w:val="3"/>
      </w:numPr>
      <w:ind w:firstLineChars="0"/>
      <w:outlineLvl w:val="1"/>
    </w:pPr>
    <w:rPr>
      <w:rFonts w:eastAsia="SimHei" w:cs="Times New Roman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EE18FB"/>
    <w:pPr>
      <w:keepNext/>
      <w:keepLines/>
      <w:numPr>
        <w:ilvl w:val="2"/>
        <w:numId w:val="3"/>
      </w:numPr>
      <w:tabs>
        <w:tab w:val="left" w:pos="0"/>
      </w:tabs>
      <w:ind w:firstLineChars="0"/>
      <w:jc w:val="both"/>
      <w:outlineLvl w:val="2"/>
    </w:pPr>
    <w:rPr>
      <w:rFonts w:eastAsia="SimHei" w:cs="Times New Roman"/>
    </w:rPr>
  </w:style>
  <w:style w:type="paragraph" w:styleId="Heading4">
    <w:name w:val="heading 4"/>
    <w:basedOn w:val="Normal"/>
    <w:next w:val="Normal"/>
    <w:link w:val="Heading4Char"/>
    <w:uiPriority w:val="9"/>
    <w:qFormat/>
    <w:rsid w:val="00EE18FB"/>
    <w:pPr>
      <w:keepNext/>
      <w:keepLines/>
      <w:numPr>
        <w:ilvl w:val="3"/>
        <w:numId w:val="3"/>
      </w:numPr>
      <w:ind w:firstLineChars="0"/>
      <w:outlineLvl w:val="3"/>
    </w:pPr>
    <w:rPr>
      <w:rFonts w:eastAsia="SimSun" w:cs="Times New Roman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777"/>
    <w:rPr>
      <w:rFonts w:ascii="Times New Roman" w:eastAsia="Times New Roman" w:hAnsi="Times New Roman"/>
      <w:b/>
      <w:bCs/>
      <w:kern w:val="44"/>
      <w:sz w:val="28"/>
      <w:szCs w:val="44"/>
      <w14:ligatures w14:val="none"/>
    </w:rPr>
  </w:style>
  <w:style w:type="character" w:customStyle="1" w:styleId="Heading2Char">
    <w:name w:val="Heading 2 Char"/>
    <w:link w:val="Heading2"/>
    <w:uiPriority w:val="9"/>
    <w:qFormat/>
    <w:rsid w:val="00EE18FB"/>
    <w:rPr>
      <w:rFonts w:ascii="Times New Roman" w:eastAsia="SimHei" w:hAnsi="Times New Roman" w:cs="Times New Roman"/>
      <w:sz w:val="28"/>
      <w:szCs w:val="28"/>
      <w14:ligatures w14:val="none"/>
    </w:rPr>
  </w:style>
  <w:style w:type="character" w:customStyle="1" w:styleId="Heading3Char">
    <w:name w:val="Heading 3 Char"/>
    <w:link w:val="Heading3"/>
    <w:uiPriority w:val="9"/>
    <w:qFormat/>
    <w:rsid w:val="00EE18FB"/>
    <w:rPr>
      <w:rFonts w:ascii="Times New Roman" w:eastAsia="SimHei" w:hAnsi="Times New Roman" w:cs="Times New Roman"/>
      <w:sz w:val="24"/>
      <w:szCs w:val="24"/>
      <w14:ligatures w14:val="none"/>
    </w:rPr>
  </w:style>
  <w:style w:type="character" w:customStyle="1" w:styleId="Heading4Char">
    <w:name w:val="Heading 4 Char"/>
    <w:link w:val="Heading4"/>
    <w:uiPriority w:val="9"/>
    <w:qFormat/>
    <w:rsid w:val="00EE18FB"/>
    <w:rPr>
      <w:rFonts w:ascii="Times New Roman" w:eastAsia="SimSun" w:hAnsi="Times New Roman" w:cs="Times New Roman"/>
      <w:bCs/>
      <w:sz w:val="24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6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588</Words>
  <Characters>3355</Characters>
  <Application>Microsoft Office Word</Application>
  <DocSecurity>0</DocSecurity>
  <Lines>27</Lines>
  <Paragraphs>7</Paragraphs>
  <ScaleCrop>false</ScaleCrop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Huang</dc:creator>
  <cp:keywords/>
  <dc:description/>
  <cp:lastModifiedBy>Mohana Priya Krishnamoorthi</cp:lastModifiedBy>
  <cp:revision>24</cp:revision>
  <dcterms:created xsi:type="dcterms:W3CDTF">2024-04-24T01:42:00Z</dcterms:created>
  <dcterms:modified xsi:type="dcterms:W3CDTF">2024-08-06T04:01:00Z</dcterms:modified>
</cp:coreProperties>
</file>